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3330" w:type="dxa"/>
        <w:tblLook w:val="04A0" w:firstRow="1" w:lastRow="0" w:firstColumn="1" w:lastColumn="0" w:noHBand="0" w:noVBand="1"/>
      </w:tblPr>
      <w:tblGrid>
        <w:gridCol w:w="960"/>
        <w:gridCol w:w="735"/>
        <w:gridCol w:w="350"/>
        <w:gridCol w:w="1307"/>
      </w:tblGrid>
      <w:tr w:rsidR="00124C0E" w:rsidRPr="000F4A68" w14:paraId="2CC67336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BCD5859" w14:textId="77777777" w:rsidR="00124C0E" w:rsidRPr="000F4A68" w:rsidRDefault="00124C0E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0" w:type="dxa"/>
            <w:gridSpan w:val="3"/>
            <w:noWrap/>
            <w:hideMark/>
          </w:tcPr>
          <w:p w14:paraId="6FC32745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61D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s</w:t>
            </w:r>
            <w:proofErr w:type="spellEnd"/>
            <w:r w:rsidRPr="00F61D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</w:t>
            </w: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</w:t>
            </w:r>
          </w:p>
        </w:tc>
      </w:tr>
      <w:tr w:rsidR="00124C0E" w:rsidRPr="000F4A68" w14:paraId="2C5489F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43E9CE2" w14:textId="77777777" w:rsidR="00124C0E" w:rsidRPr="000F4A68" w:rsidRDefault="00124C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gridSpan w:val="3"/>
            <w:noWrap/>
            <w:hideMark/>
          </w:tcPr>
          <w:p w14:paraId="011561C6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LA </w:t>
            </w: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FPH+ neurons</w:t>
            </w:r>
          </w:p>
        </w:tc>
      </w:tr>
      <w:tr w:rsidR="00124C0E" w:rsidRPr="000F4A68" w14:paraId="205E227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23DF345" w14:textId="77777777" w:rsidR="00124C0E" w:rsidRPr="000F4A68" w:rsidRDefault="00124C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5DAA6CED" w14:textId="77777777" w:rsidR="00124C0E" w:rsidRPr="000F4A68" w:rsidRDefault="00124C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328" w:type="dxa"/>
            <w:noWrap/>
            <w:hideMark/>
          </w:tcPr>
          <w:p w14:paraId="6E21B3EF" w14:textId="77777777" w:rsidR="00124C0E" w:rsidRPr="000F4A68" w:rsidRDefault="00124C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noWrap/>
            <w:hideMark/>
          </w:tcPr>
          <w:p w14:paraId="1E00D0FC" w14:textId="77777777" w:rsidR="00124C0E" w:rsidRPr="000F4A68" w:rsidRDefault="00124C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Cl Control</w:t>
            </w:r>
          </w:p>
        </w:tc>
      </w:tr>
      <w:tr w:rsidR="00124C0E" w:rsidRPr="000F4A68" w14:paraId="2FD8855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65C5384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2EFCE292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8" w:type="dxa"/>
            <w:noWrap/>
            <w:hideMark/>
          </w:tcPr>
          <w:p w14:paraId="368CB8EE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7" w:type="dxa"/>
            <w:noWrap/>
            <w:hideMark/>
          </w:tcPr>
          <w:p w14:paraId="4F9F5DA6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124C0E" w:rsidRPr="000F4A68" w14:paraId="64D81E8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07F505D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4F3AD4C1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8" w:type="dxa"/>
            <w:noWrap/>
            <w:hideMark/>
          </w:tcPr>
          <w:p w14:paraId="1F00C935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noWrap/>
            <w:hideMark/>
          </w:tcPr>
          <w:p w14:paraId="7C33A89A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124C0E" w:rsidRPr="000F4A68" w14:paraId="4957208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218AB6A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774D116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8" w:type="dxa"/>
            <w:noWrap/>
            <w:hideMark/>
          </w:tcPr>
          <w:p w14:paraId="7785E8B8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7" w:type="dxa"/>
            <w:noWrap/>
            <w:hideMark/>
          </w:tcPr>
          <w:p w14:paraId="673DCFBB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124C0E" w:rsidRPr="000F4A68" w14:paraId="46D5D52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E88EFCF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5" w:type="dxa"/>
            <w:noWrap/>
            <w:hideMark/>
          </w:tcPr>
          <w:p w14:paraId="56649437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8" w:type="dxa"/>
            <w:noWrap/>
            <w:hideMark/>
          </w:tcPr>
          <w:p w14:paraId="6B96EEC6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7" w:type="dxa"/>
            <w:noWrap/>
            <w:hideMark/>
          </w:tcPr>
          <w:p w14:paraId="1853183F" w14:textId="77777777" w:rsidR="00124C0E" w:rsidRPr="000F4A68" w:rsidRDefault="00124C0E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4A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145FB9E0" w14:textId="77777777" w:rsidR="00124C0E" w:rsidRDefault="00124C0E" w:rsidP="00124C0E">
      <w:pPr>
        <w:jc w:val="center"/>
        <w:rPr>
          <w:rFonts w:ascii="Arial" w:hAnsi="Arial" w:cs="Arial"/>
          <w:sz w:val="24"/>
          <w:szCs w:val="24"/>
        </w:rPr>
      </w:pPr>
    </w:p>
    <w:p w14:paraId="376A8564" w14:textId="77777777" w:rsidR="00124C0E" w:rsidRDefault="00124C0E" w:rsidP="00124C0E">
      <w:pPr>
        <w:rPr>
          <w:rFonts w:ascii="Arial" w:hAnsi="Arial" w:cs="Arial"/>
          <w:sz w:val="24"/>
          <w:szCs w:val="24"/>
        </w:rPr>
      </w:pPr>
      <w:r w:rsidRPr="003E0CB4">
        <w:rPr>
          <w:rFonts w:ascii="Arial" w:hAnsi="Arial" w:cs="Arial"/>
          <w:b/>
          <w:sz w:val="24"/>
          <w:szCs w:val="24"/>
        </w:rPr>
        <w:t>Figure 2-Figure supplement 1-Sourc</w:t>
      </w:r>
      <w:r>
        <w:rPr>
          <w:rFonts w:ascii="Arial" w:hAnsi="Arial" w:cs="Arial"/>
          <w:b/>
          <w:sz w:val="24"/>
          <w:szCs w:val="24"/>
        </w:rPr>
        <w:t>e data 2</w:t>
      </w:r>
      <w:r w:rsidRPr="003E0CB4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FOS protein counts in BLA YFPH+ neurons 4 hours following CTA training and LiCl control. This data relates Figure 2-Figure supplement 1 panel C.   </w:t>
      </w:r>
    </w:p>
    <w:p w14:paraId="508223A6" w14:textId="77777777" w:rsidR="0080662E" w:rsidRPr="00124C0E" w:rsidRDefault="0080662E" w:rsidP="00124C0E"/>
    <w:sectPr w:rsidR="0080662E" w:rsidRPr="00124C0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C0E"/>
    <w:rsid w:val="000827C4"/>
    <w:rsid w:val="00124C0E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4EBA9"/>
  <w15:chartTrackingRefBased/>
  <w15:docId w15:val="{75C24061-AFE7-9E43-9285-24E7FA32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C0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C0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3:00Z</dcterms:created>
  <dcterms:modified xsi:type="dcterms:W3CDTF">2020-08-10T19:24:00Z</dcterms:modified>
</cp:coreProperties>
</file>